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F51F80" w14:textId="4DF67D71" w:rsidR="00FD7554" w:rsidRPr="00FD7554" w:rsidRDefault="00FD7554" w:rsidP="00FD7554">
      <w:pPr>
        <w:jc w:val="center"/>
        <w:rPr>
          <w:rFonts w:ascii="Times New Roman" w:hAnsi="Times New Roman" w:cs="Times New Roman"/>
          <w:b/>
        </w:rPr>
      </w:pPr>
      <w:r w:rsidRPr="00FD7554">
        <w:rPr>
          <w:rFonts w:ascii="Times New Roman" w:hAnsi="Times New Roman" w:cs="Times New Roman"/>
          <w:b/>
        </w:rPr>
        <w:t>Google Health Trends performance reflecting dengue incidence for the Brazilian states</w:t>
      </w:r>
    </w:p>
    <w:p w14:paraId="04372C46" w14:textId="77777777" w:rsidR="00FD7554" w:rsidRDefault="00FD7554" w:rsidP="00FD7554">
      <w:pPr>
        <w:rPr>
          <w:rFonts w:ascii="Times New Roman" w:hAnsi="Times New Roman" w:cs="Times New Roman"/>
          <w:b/>
        </w:rPr>
      </w:pPr>
    </w:p>
    <w:p w14:paraId="00C64D71" w14:textId="437B0717" w:rsidR="00FD7554" w:rsidRPr="00FD7554" w:rsidRDefault="00FD7554" w:rsidP="00FD755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uthors: </w:t>
      </w:r>
      <w:r w:rsidRPr="00FD7554">
        <w:rPr>
          <w:rFonts w:ascii="Times New Roman" w:hAnsi="Times New Roman" w:cs="Times New Roman"/>
        </w:rPr>
        <w:t xml:space="preserve">Daniel Romero-Alvarez, </w:t>
      </w:r>
      <w:proofErr w:type="spellStart"/>
      <w:r w:rsidRPr="00FD7554">
        <w:rPr>
          <w:rFonts w:ascii="Times New Roman" w:hAnsi="Times New Roman" w:cs="Times New Roman"/>
        </w:rPr>
        <w:t>Nidhi</w:t>
      </w:r>
      <w:proofErr w:type="spellEnd"/>
      <w:r w:rsidRPr="00FD7554">
        <w:rPr>
          <w:rFonts w:ascii="Times New Roman" w:hAnsi="Times New Roman" w:cs="Times New Roman"/>
        </w:rPr>
        <w:t xml:space="preserve"> Parikh, Dave </w:t>
      </w:r>
      <w:proofErr w:type="spellStart"/>
      <w:r w:rsidRPr="00FD7554">
        <w:rPr>
          <w:rFonts w:ascii="Times New Roman" w:hAnsi="Times New Roman" w:cs="Times New Roman"/>
        </w:rPr>
        <w:t>Osthus</w:t>
      </w:r>
      <w:proofErr w:type="spellEnd"/>
      <w:r w:rsidRPr="00FD7554">
        <w:rPr>
          <w:rFonts w:ascii="Times New Roman" w:hAnsi="Times New Roman" w:cs="Times New Roman"/>
        </w:rPr>
        <w:t xml:space="preserve">, </w:t>
      </w:r>
      <w:proofErr w:type="spellStart"/>
      <w:r w:rsidRPr="00FD7554">
        <w:rPr>
          <w:rFonts w:ascii="Times New Roman" w:hAnsi="Times New Roman" w:cs="Times New Roman"/>
        </w:rPr>
        <w:t>Kaitlyn</w:t>
      </w:r>
      <w:proofErr w:type="spellEnd"/>
      <w:r w:rsidRPr="00FD7554">
        <w:rPr>
          <w:rFonts w:ascii="Times New Roman" w:hAnsi="Times New Roman" w:cs="Times New Roman"/>
        </w:rPr>
        <w:t xml:space="preserve"> Martinez, Nicholas Generous, Sara del Valle, Carrie A. </w:t>
      </w:r>
      <w:proofErr w:type="spellStart"/>
      <w:r w:rsidRPr="00FD7554">
        <w:rPr>
          <w:rFonts w:ascii="Times New Roman" w:hAnsi="Times New Roman" w:cs="Times New Roman"/>
        </w:rPr>
        <w:t>Manore</w:t>
      </w:r>
      <w:proofErr w:type="spellEnd"/>
    </w:p>
    <w:p w14:paraId="7250C88D" w14:textId="77777777" w:rsidR="00FD7554" w:rsidRDefault="00FD7554">
      <w:pPr>
        <w:rPr>
          <w:rFonts w:ascii="Times New Roman" w:hAnsi="Times New Roman" w:cs="Times New Roman"/>
          <w:b/>
        </w:rPr>
      </w:pPr>
    </w:p>
    <w:p w14:paraId="21031470" w14:textId="77777777" w:rsidR="00FD7554" w:rsidRDefault="00FD7554">
      <w:pPr>
        <w:rPr>
          <w:rFonts w:ascii="Times New Roman" w:hAnsi="Times New Roman" w:cs="Times New Roman"/>
          <w:b/>
        </w:rPr>
      </w:pPr>
    </w:p>
    <w:p w14:paraId="0C452C7F" w14:textId="167172B4" w:rsidR="009B2409" w:rsidRPr="008B7CDD" w:rsidRDefault="00CF2528">
      <w:pPr>
        <w:rPr>
          <w:rFonts w:ascii="Times New Roman" w:hAnsi="Times New Roman" w:cs="Times New Roman"/>
        </w:rPr>
      </w:pPr>
      <w:proofErr w:type="gramStart"/>
      <w:r w:rsidRPr="008B7CDD">
        <w:rPr>
          <w:rFonts w:ascii="Times New Roman" w:hAnsi="Times New Roman" w:cs="Times New Roman"/>
          <w:b/>
        </w:rPr>
        <w:t>Additional file</w:t>
      </w:r>
      <w:r w:rsidR="00A641EF" w:rsidRPr="008B7CDD">
        <w:rPr>
          <w:rFonts w:ascii="Times New Roman" w:hAnsi="Times New Roman" w:cs="Times New Roman"/>
          <w:b/>
        </w:rPr>
        <w:t xml:space="preserve"> </w:t>
      </w:r>
      <w:r w:rsidR="008D6611" w:rsidRPr="008B7CDD">
        <w:rPr>
          <w:rFonts w:ascii="Times New Roman" w:hAnsi="Times New Roman" w:cs="Times New Roman"/>
          <w:b/>
        </w:rPr>
        <w:t>2</w:t>
      </w:r>
      <w:r w:rsidR="00355B5D" w:rsidRPr="008B7CDD">
        <w:rPr>
          <w:rFonts w:ascii="Times New Roman" w:hAnsi="Times New Roman" w:cs="Times New Roman"/>
        </w:rPr>
        <w:t>.</w:t>
      </w:r>
      <w:proofErr w:type="gramEnd"/>
      <w:r w:rsidR="00355B5D" w:rsidRPr="008B7CDD">
        <w:rPr>
          <w:rFonts w:ascii="Times New Roman" w:hAnsi="Times New Roman" w:cs="Times New Roman"/>
        </w:rPr>
        <w:t xml:space="preserve"> Adjusted R squared between Google Health Trends and weekly incidence of dengue for Brazil and all </w:t>
      </w:r>
      <w:r w:rsidR="008B7CDD">
        <w:rPr>
          <w:rFonts w:ascii="Times New Roman" w:hAnsi="Times New Roman" w:cs="Times New Roman"/>
        </w:rPr>
        <w:t>its</w:t>
      </w:r>
      <w:r w:rsidR="00355B5D" w:rsidRPr="008B7CDD">
        <w:rPr>
          <w:rFonts w:ascii="Times New Roman" w:hAnsi="Times New Roman" w:cs="Times New Roman"/>
        </w:rPr>
        <w:t xml:space="preserve"> 27 states </w:t>
      </w:r>
      <w:r w:rsidR="008B7CDD">
        <w:rPr>
          <w:rFonts w:ascii="Times New Roman" w:hAnsi="Times New Roman" w:cs="Times New Roman"/>
        </w:rPr>
        <w:t>considering</w:t>
      </w:r>
      <w:r w:rsidR="00E53F64">
        <w:rPr>
          <w:rFonts w:ascii="Times New Roman" w:hAnsi="Times New Roman" w:cs="Times New Roman"/>
        </w:rPr>
        <w:t xml:space="preserve"> individual search terms.</w:t>
      </w:r>
      <w:r w:rsidR="009B2409" w:rsidRPr="008B7CDD">
        <w:rPr>
          <w:rFonts w:ascii="Times New Roman" w:hAnsi="Times New Roman" w:cs="Times New Roman"/>
        </w:rPr>
        <w:t xml:space="preserve"> </w:t>
      </w:r>
      <w:r w:rsidRPr="008B7CDD">
        <w:rPr>
          <w:rFonts w:ascii="Times New Roman" w:hAnsi="Times New Roman" w:cs="Times New Roman"/>
        </w:rPr>
        <w:t>Brazilian states</w:t>
      </w:r>
      <w:r w:rsidR="008B7CDD">
        <w:rPr>
          <w:rFonts w:ascii="Times New Roman" w:hAnsi="Times New Roman" w:cs="Times New Roman"/>
        </w:rPr>
        <w:t xml:space="preserve">: </w:t>
      </w:r>
      <w:r w:rsidR="00A641EF" w:rsidRPr="008B7CDD">
        <w:rPr>
          <w:rFonts w:ascii="Times New Roman" w:eastAsia="Times New Roman" w:hAnsi="Times New Roman" w:cs="Times New Roman"/>
          <w:color w:val="000000"/>
        </w:rPr>
        <w:t>AC</w:t>
      </w:r>
      <w:bookmarkStart w:id="0" w:name="_GoBack"/>
      <w:bookmarkEnd w:id="0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Acré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AL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Alagoas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AP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Amapá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AM: Amazonas, BA: Bahia, CE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Ceará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DF (arrow): Distrito Federal, ES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Espírit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 Santo, GO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Goiás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MA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Maranhã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MT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Mat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Gross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MS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Mat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Gross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 do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Sul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MG: Minas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Gerais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PA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Pará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PB: Paraiba, PR: Paraná, PE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Pernambuco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PI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Piauí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RJ: Rio de Janeiro, RN: Rio Grande do Norte, RS: Rio Grande do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Sul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RO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Rondônia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RR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Roraima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SC: Santa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Catarina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 xml:space="preserve">, SP: São Paulo, SE: </w:t>
      </w:r>
      <w:proofErr w:type="spellStart"/>
      <w:r w:rsidR="00A641EF" w:rsidRPr="008B7CDD">
        <w:rPr>
          <w:rFonts w:ascii="Times New Roman" w:eastAsia="Times New Roman" w:hAnsi="Times New Roman" w:cs="Times New Roman"/>
          <w:color w:val="000000"/>
        </w:rPr>
        <w:t>Sergipe</w:t>
      </w:r>
      <w:proofErr w:type="spellEnd"/>
      <w:r w:rsidR="00A641EF" w:rsidRPr="008B7CDD">
        <w:rPr>
          <w:rFonts w:ascii="Times New Roman" w:eastAsia="Times New Roman" w:hAnsi="Times New Roman" w:cs="Times New Roman"/>
          <w:color w:val="000000"/>
        </w:rPr>
        <w:t>, TO: Tocantins.</w:t>
      </w:r>
    </w:p>
    <w:tbl>
      <w:tblPr>
        <w:tblpPr w:leftFromText="180" w:rightFromText="180" w:vertAnchor="page" w:horzAnchor="page" w:tblpX="2989" w:tblpY="4321"/>
        <w:tblW w:w="98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00"/>
        <w:gridCol w:w="990"/>
        <w:gridCol w:w="990"/>
        <w:gridCol w:w="1068"/>
        <w:gridCol w:w="990"/>
        <w:gridCol w:w="1542"/>
        <w:gridCol w:w="1170"/>
        <w:gridCol w:w="990"/>
      </w:tblGrid>
      <w:tr w:rsidR="008B7CDD" w:rsidRPr="008B7CDD" w14:paraId="0EAA63CF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7966DB9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litical leve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0FC43A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edes</w:t>
            </w:r>
            <w:proofErr w:type="spellEnd"/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BCC95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edes</w:t>
            </w:r>
            <w:proofErr w:type="spellEnd"/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egypti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840C3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egypti</w:t>
            </w:r>
            <w:proofErr w:type="spellEnd"/>
            <w:proofErr w:type="gramEnd"/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1DD60B2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ngue</w:t>
            </w:r>
            <w:proofErr w:type="gramEnd"/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778BB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ngue</w:t>
            </w:r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fever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03811E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ngue</w:t>
            </w:r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hemorrhagic fever</w:t>
            </w:r>
          </w:p>
        </w:tc>
        <w:tc>
          <w:tcPr>
            <w:tcW w:w="1170" w:type="dxa"/>
            <w:vAlign w:val="bottom"/>
          </w:tcPr>
          <w:p w14:paraId="0213684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ngue</w:t>
            </w:r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ntomas</w:t>
            </w:r>
            <w:proofErr w:type="spellEnd"/>
          </w:p>
        </w:tc>
        <w:tc>
          <w:tcPr>
            <w:tcW w:w="990" w:type="dxa"/>
            <w:vAlign w:val="bottom"/>
          </w:tcPr>
          <w:p w14:paraId="3D94C08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ngue</w:t>
            </w:r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virus</w:t>
            </w:r>
          </w:p>
        </w:tc>
      </w:tr>
      <w:tr w:rsidR="008B7CDD" w:rsidRPr="008B7CDD" w14:paraId="25A1BAB7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9C3A3E9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17405D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B1043D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A08A22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8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841411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8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A6A7BB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21951E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170" w:type="dxa"/>
            <w:vAlign w:val="bottom"/>
          </w:tcPr>
          <w:p w14:paraId="0068FCB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990" w:type="dxa"/>
            <w:vAlign w:val="bottom"/>
          </w:tcPr>
          <w:p w14:paraId="56B2D4F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8B7CDD" w:rsidRPr="008B7CDD" w14:paraId="768C54CB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884C750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DF10D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950A1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B0672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A72EEE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431D2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7C2653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7B0E49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23</w:t>
            </w:r>
          </w:p>
        </w:tc>
        <w:tc>
          <w:tcPr>
            <w:tcW w:w="990" w:type="dxa"/>
            <w:vAlign w:val="bottom"/>
          </w:tcPr>
          <w:p w14:paraId="283E3BE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797CCED9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09DEE14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5C3325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6EC22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01ACD8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F4B5DA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53BC2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C654B9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1512385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  <w:tc>
          <w:tcPr>
            <w:tcW w:w="990" w:type="dxa"/>
            <w:vAlign w:val="bottom"/>
          </w:tcPr>
          <w:p w14:paraId="770798C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4592968F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1862D4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P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6942C9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D7E907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B7809E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720CE5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99B1E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34AEF5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4CCBCEB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990" w:type="dxa"/>
            <w:vAlign w:val="bottom"/>
          </w:tcPr>
          <w:p w14:paraId="41C5351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3988201D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3A6D8AC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52D3077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4D236E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91DBA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9A40F9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F7456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A2F9FE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6015F59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990" w:type="dxa"/>
            <w:vAlign w:val="bottom"/>
          </w:tcPr>
          <w:p w14:paraId="457BCD8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</w:tr>
      <w:tr w:rsidR="008B7CDD" w:rsidRPr="008B7CDD" w14:paraId="124B7FE8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644C63D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775D38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3F97F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2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8B596A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2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960654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6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1AE11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C3ADA7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8DC0BA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990" w:type="dxa"/>
            <w:vAlign w:val="bottom"/>
          </w:tcPr>
          <w:p w14:paraId="7CB6F7C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53</w:t>
            </w:r>
          </w:p>
        </w:tc>
      </w:tr>
      <w:tr w:rsidR="008B7CDD" w:rsidRPr="008B7CDD" w14:paraId="04EFB962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576A432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38605D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79B676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DB4AF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AD6B59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00A0D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52658A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7B23D9A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81</w:t>
            </w:r>
          </w:p>
        </w:tc>
        <w:tc>
          <w:tcPr>
            <w:tcW w:w="990" w:type="dxa"/>
            <w:vAlign w:val="bottom"/>
          </w:tcPr>
          <w:p w14:paraId="2960E2F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8</w:t>
            </w:r>
          </w:p>
        </w:tc>
      </w:tr>
      <w:tr w:rsidR="008B7CDD" w:rsidRPr="008B7CDD" w14:paraId="3A54858C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A7990C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7A7674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C31193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5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2A1C68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348DCB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48258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3D3BB9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CCFDDF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92</w:t>
            </w:r>
          </w:p>
        </w:tc>
        <w:tc>
          <w:tcPr>
            <w:tcW w:w="990" w:type="dxa"/>
            <w:vAlign w:val="bottom"/>
          </w:tcPr>
          <w:p w14:paraId="1D82B48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18</w:t>
            </w:r>
          </w:p>
        </w:tc>
      </w:tr>
      <w:tr w:rsidR="008B7CDD" w:rsidRPr="008B7CDD" w14:paraId="2D1D2792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79411EB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68037D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7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FEB1A4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5C1A9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D74016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4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67506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78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484FDF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5D0F2E6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67</w:t>
            </w:r>
          </w:p>
        </w:tc>
        <w:tc>
          <w:tcPr>
            <w:tcW w:w="990" w:type="dxa"/>
            <w:vAlign w:val="bottom"/>
          </w:tcPr>
          <w:p w14:paraId="2A73876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02</w:t>
            </w:r>
          </w:p>
        </w:tc>
      </w:tr>
      <w:tr w:rsidR="008B7CDD" w:rsidRPr="008B7CDD" w14:paraId="5D5A0200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83E0A2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84D837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3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B9333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ED92C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4259E9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40B6D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4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7B3C06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45E92F3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990" w:type="dxa"/>
            <w:vAlign w:val="bottom"/>
          </w:tcPr>
          <w:p w14:paraId="1DC6593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97</w:t>
            </w:r>
          </w:p>
        </w:tc>
      </w:tr>
      <w:tr w:rsidR="008B7CDD" w:rsidRPr="008B7CDD" w14:paraId="23AB3DF1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10BA479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6B1941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58A2F6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49A3D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11E462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75BC4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CC4CA8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549A9BF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96</w:t>
            </w:r>
          </w:p>
        </w:tc>
        <w:tc>
          <w:tcPr>
            <w:tcW w:w="990" w:type="dxa"/>
            <w:vAlign w:val="bottom"/>
          </w:tcPr>
          <w:p w14:paraId="4A5E6DE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</w:tr>
      <w:tr w:rsidR="008B7CDD" w:rsidRPr="008B7CDD" w14:paraId="55D7F71C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B740629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2D1D5B4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4309A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8D6569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8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1C4893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CFE85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210BBF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6707468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90</w:t>
            </w:r>
          </w:p>
        </w:tc>
        <w:tc>
          <w:tcPr>
            <w:tcW w:w="990" w:type="dxa"/>
            <w:vAlign w:val="bottom"/>
          </w:tcPr>
          <w:p w14:paraId="1D29561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5295F04A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2FCFB4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A4000C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46A008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A3CE2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9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542993F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A1DB7E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125F97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68DFC8B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96</w:t>
            </w:r>
          </w:p>
        </w:tc>
        <w:tc>
          <w:tcPr>
            <w:tcW w:w="990" w:type="dxa"/>
            <w:vAlign w:val="bottom"/>
          </w:tcPr>
          <w:p w14:paraId="6C2495D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11</w:t>
            </w:r>
          </w:p>
        </w:tc>
      </w:tr>
      <w:tr w:rsidR="008B7CDD" w:rsidRPr="008B7CDD" w14:paraId="54741590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D3018EE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939385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332CE8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28D22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C11F65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824EE0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4BCB7A3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581DB39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990" w:type="dxa"/>
            <w:vAlign w:val="bottom"/>
          </w:tcPr>
          <w:p w14:paraId="067F15C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91</w:t>
            </w:r>
          </w:p>
        </w:tc>
      </w:tr>
      <w:tr w:rsidR="008B7CDD" w:rsidRPr="008B7CDD" w14:paraId="29E03F36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46C2915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470B01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8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2205BA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E69658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8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C68743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E3F0DB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33FEE87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552A2BF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  <w:tc>
          <w:tcPr>
            <w:tcW w:w="990" w:type="dxa"/>
            <w:vAlign w:val="bottom"/>
          </w:tcPr>
          <w:p w14:paraId="4DE6CA0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88</w:t>
            </w:r>
          </w:p>
        </w:tc>
      </w:tr>
      <w:tr w:rsidR="008B7CDD" w:rsidRPr="008B7CDD" w14:paraId="56B9243B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AE5D2F6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DDAE0C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0ED77E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3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1E85E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3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B03E1B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F6C11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B5A24C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1C420B1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20</w:t>
            </w:r>
          </w:p>
        </w:tc>
        <w:tc>
          <w:tcPr>
            <w:tcW w:w="990" w:type="dxa"/>
            <w:vAlign w:val="bottom"/>
          </w:tcPr>
          <w:p w14:paraId="2CAF28B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</w:tr>
      <w:tr w:rsidR="008B7CDD" w:rsidRPr="008B7CDD" w14:paraId="53118487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7AFD709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D9217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E526E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130607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2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DDAE94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9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34EFA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3DA10B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5FBF0CE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13</w:t>
            </w:r>
          </w:p>
        </w:tc>
        <w:tc>
          <w:tcPr>
            <w:tcW w:w="990" w:type="dxa"/>
            <w:vAlign w:val="bottom"/>
          </w:tcPr>
          <w:p w14:paraId="3F5FA38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59</w:t>
            </w:r>
          </w:p>
        </w:tc>
      </w:tr>
      <w:tr w:rsidR="008B7CDD" w:rsidRPr="008B7CDD" w14:paraId="0C380575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2160D00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2FDB0A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4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96F204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737332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2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BB2D98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2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74EFE6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C81CB4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6A5EFAF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12</w:t>
            </w:r>
          </w:p>
        </w:tc>
        <w:tc>
          <w:tcPr>
            <w:tcW w:w="990" w:type="dxa"/>
            <w:vAlign w:val="bottom"/>
          </w:tcPr>
          <w:p w14:paraId="58CEAFB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</w:tr>
      <w:tr w:rsidR="008B7CDD" w:rsidRPr="008B7CDD" w14:paraId="3AA80C16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C360449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F4F59D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23711A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AC3CF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BAC4DD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C31FC3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14A62AD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45C657E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990" w:type="dxa"/>
            <w:vAlign w:val="bottom"/>
          </w:tcPr>
          <w:p w14:paraId="652795B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03210DFB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BE48A12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J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6991CBD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9453E1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06BA31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C5B8B2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EF752E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77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6134570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2FFBDC6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990" w:type="dxa"/>
            <w:vAlign w:val="bottom"/>
          </w:tcPr>
          <w:p w14:paraId="6C43E12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8B7CDD" w:rsidRPr="008B7CDD" w14:paraId="050E4A0C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621F8E1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N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055870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0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C2A570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5ABEC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755C8E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096CB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219C425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2A983E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54</w:t>
            </w:r>
          </w:p>
        </w:tc>
        <w:tc>
          <w:tcPr>
            <w:tcW w:w="990" w:type="dxa"/>
            <w:vAlign w:val="bottom"/>
          </w:tcPr>
          <w:p w14:paraId="3C362AA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25</w:t>
            </w:r>
          </w:p>
        </w:tc>
      </w:tr>
      <w:tr w:rsidR="008B7CDD" w:rsidRPr="008B7CDD" w14:paraId="56E89B5D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03B5387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S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4F00191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D05AC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1377E0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6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08EB98E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5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56C4F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8D018A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324E39A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990" w:type="dxa"/>
            <w:vAlign w:val="bottom"/>
          </w:tcPr>
          <w:p w14:paraId="7E06689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</w:tr>
      <w:tr w:rsidR="008B7CDD" w:rsidRPr="008B7CDD" w14:paraId="52490655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49D2583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BB4ED8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1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70A27B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4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BA1999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46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218E7CC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7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256350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03D8A6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3F4C162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69</w:t>
            </w:r>
          </w:p>
        </w:tc>
        <w:tc>
          <w:tcPr>
            <w:tcW w:w="990" w:type="dxa"/>
            <w:vAlign w:val="bottom"/>
          </w:tcPr>
          <w:p w14:paraId="5FAB863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8B7CDD" w:rsidRPr="008B7CDD" w14:paraId="1AA51E43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684CB9C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R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F840C9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E4E74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389A5D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50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42AC56D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88D3EB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DACCC6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392B3D6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990" w:type="dxa"/>
            <w:vAlign w:val="bottom"/>
          </w:tcPr>
          <w:p w14:paraId="4AE0518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37D189B8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869EDF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0689A32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6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9442C2F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60094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8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3A519CF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0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7FFD9B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5D512D5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0E44F18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11</w:t>
            </w:r>
          </w:p>
        </w:tc>
        <w:tc>
          <w:tcPr>
            <w:tcW w:w="990" w:type="dxa"/>
            <w:vAlign w:val="bottom"/>
          </w:tcPr>
          <w:p w14:paraId="05F2346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38</w:t>
            </w:r>
          </w:p>
        </w:tc>
      </w:tr>
      <w:tr w:rsidR="008B7CDD" w:rsidRPr="008B7CDD" w14:paraId="0B6DA174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C9D2F0F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35233CC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0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DF482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7E0D4C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17503F8C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A2A27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77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640A44D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  <w:tc>
          <w:tcPr>
            <w:tcW w:w="1170" w:type="dxa"/>
            <w:vAlign w:val="bottom"/>
          </w:tcPr>
          <w:p w14:paraId="78EBE06E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990" w:type="dxa"/>
            <w:vAlign w:val="bottom"/>
          </w:tcPr>
          <w:p w14:paraId="0C0DE096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4</w:t>
            </w:r>
          </w:p>
        </w:tc>
      </w:tr>
      <w:tr w:rsidR="008B7CDD" w:rsidRPr="008B7CDD" w14:paraId="6DBB5326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7D79325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7434A82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324362A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F3EBA1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2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6476774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CA8DA0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08A7FAC3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2F4BB0D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51</w:t>
            </w:r>
          </w:p>
        </w:tc>
        <w:tc>
          <w:tcPr>
            <w:tcW w:w="990" w:type="dxa"/>
            <w:vAlign w:val="bottom"/>
          </w:tcPr>
          <w:p w14:paraId="05CB926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8B7CDD" w:rsidRPr="008B7CDD" w14:paraId="4D1C51F4" w14:textId="77777777" w:rsidTr="00FD7554">
        <w:trPr>
          <w:trHeight w:val="300"/>
        </w:trPr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671D6AF" w14:textId="77777777" w:rsidR="008B7CDD" w:rsidRPr="008B7CDD" w:rsidRDefault="008B7CDD" w:rsidP="00FD755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TO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14:paraId="1845D76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6596D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58525B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14</w:t>
            </w:r>
          </w:p>
        </w:tc>
        <w:tc>
          <w:tcPr>
            <w:tcW w:w="1068" w:type="dxa"/>
            <w:shd w:val="clear" w:color="auto" w:fill="auto"/>
            <w:noWrap/>
            <w:vAlign w:val="bottom"/>
          </w:tcPr>
          <w:p w14:paraId="755C32E4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D1939C1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542" w:type="dxa"/>
            <w:shd w:val="clear" w:color="auto" w:fill="auto"/>
            <w:noWrap/>
            <w:vAlign w:val="bottom"/>
          </w:tcPr>
          <w:p w14:paraId="7BC994B9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170" w:type="dxa"/>
            <w:vAlign w:val="bottom"/>
          </w:tcPr>
          <w:p w14:paraId="7F5B87E5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03</w:t>
            </w:r>
          </w:p>
        </w:tc>
        <w:tc>
          <w:tcPr>
            <w:tcW w:w="990" w:type="dxa"/>
            <w:vAlign w:val="bottom"/>
          </w:tcPr>
          <w:p w14:paraId="757964C8" w14:textId="77777777" w:rsidR="008B7CDD" w:rsidRPr="008B7CDD" w:rsidRDefault="008B7CDD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</w:tbl>
    <w:p w14:paraId="54C8BB6F" w14:textId="77777777" w:rsidR="001F50CE" w:rsidRPr="008B7CDD" w:rsidRDefault="001F50CE">
      <w:pPr>
        <w:rPr>
          <w:rFonts w:ascii="Times New Roman" w:hAnsi="Times New Roman" w:cs="Times New Roman"/>
        </w:rPr>
      </w:pPr>
    </w:p>
    <w:p w14:paraId="33CB6D1D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7B3B7EF2" w14:textId="77777777" w:rsidR="009B2409" w:rsidRPr="008B7CDD" w:rsidRDefault="009B2409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3709" w:tblpY="2224"/>
        <w:tblW w:w="81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894"/>
        <w:gridCol w:w="959"/>
        <w:gridCol w:w="1207"/>
        <w:gridCol w:w="1170"/>
        <w:gridCol w:w="1440"/>
        <w:gridCol w:w="1350"/>
      </w:tblGrid>
      <w:tr w:rsidR="009B2409" w:rsidRPr="008B7CDD" w14:paraId="18DA2FE7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481F750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olitical level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8F97E9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ENV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6797DF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DHF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DE1EE74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squito</w:t>
            </w:r>
            <w:proofErr w:type="gramEnd"/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F85B8CC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squito</w:t>
            </w:r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dengue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80F501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osquitoes</w:t>
            </w:r>
            <w:proofErr w:type="gramEnd"/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803E1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sintomas</w:t>
            </w:r>
            <w:proofErr w:type="spellEnd"/>
            <w:proofErr w:type="gramEnd"/>
            <w:r w:rsidRPr="008B7CDD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 xml:space="preserve"> da dengue</w:t>
            </w:r>
          </w:p>
        </w:tc>
      </w:tr>
      <w:tr w:rsidR="009B2409" w:rsidRPr="008B7CDD" w14:paraId="69BAEE96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56C7209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Brazil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2C5F70D4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478394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33A1E7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8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17B0055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6C8A38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A37621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</w:tr>
      <w:tr w:rsidR="009B2409" w:rsidRPr="008B7CDD" w14:paraId="6022936D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5FCF5A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C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4DA287E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F43E14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A2694D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5290EE4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232D144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3708EC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</w:tr>
      <w:tr w:rsidR="009B2409" w:rsidRPr="008B7CDD" w14:paraId="33024E31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7EB7B5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L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D5A5EEF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0EF9024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1D8C5E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42C97D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4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DC9EF0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6E464F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07</w:t>
            </w:r>
          </w:p>
        </w:tc>
      </w:tr>
      <w:tr w:rsidR="009B2409" w:rsidRPr="008B7CDD" w14:paraId="6BAFB503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A7E8E61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P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429249C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96E5AC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99E340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53FBEC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9877D6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E3152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9B2409" w:rsidRPr="008B7CDD" w14:paraId="1FD9488E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EC01C3D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AM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B083C9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608F39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0761BC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E13BFE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9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6B53C3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1D3A7C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27</w:t>
            </w:r>
          </w:p>
        </w:tc>
      </w:tr>
      <w:tr w:rsidR="009B2409" w:rsidRPr="008B7CDD" w14:paraId="510ABC51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C12455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BA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259BCC4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4F8ECA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C9B9E3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1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91215E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2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DFEC6F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A7E0EC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</w:tr>
      <w:tr w:rsidR="009B2409" w:rsidRPr="008B7CDD" w14:paraId="1D38DBD8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3E7545B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CE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C9BF43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05F57F1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619280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7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20DDB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DE5D10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8FD70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18</w:t>
            </w:r>
          </w:p>
        </w:tc>
      </w:tr>
      <w:tr w:rsidR="009B2409" w:rsidRPr="008B7CDD" w14:paraId="7681457E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956BF11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DF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FECC19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38CBDCE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FE761E9" w14:textId="68D9123B" w:rsidR="009B2409" w:rsidRPr="008B7CDD" w:rsidRDefault="00030DD7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AA42479" w14:textId="7828C739" w:rsidR="009B2409" w:rsidRPr="008B7CDD" w:rsidRDefault="00030DD7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6182779" w14:textId="27924E0A" w:rsidR="009B2409" w:rsidRPr="008B7CDD" w:rsidRDefault="00030DD7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7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7AF2DEA" w14:textId="09651398" w:rsidR="009B2409" w:rsidRPr="008B7CDD" w:rsidRDefault="00030DD7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</w:tr>
      <w:tr w:rsidR="009B2409" w:rsidRPr="008B7CDD" w14:paraId="7C052751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853EAA8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265E20D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041EFB4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39B83F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1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022E0D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5187BD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753919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</w:tr>
      <w:tr w:rsidR="009B2409" w:rsidRPr="008B7CDD" w14:paraId="71F448CF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CC249FB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49D104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885610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FE76A0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BDAB83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4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0DA595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3A166DF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</w:tr>
      <w:tr w:rsidR="009B2409" w:rsidRPr="008B7CDD" w14:paraId="0937A002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39A23A9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A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0B56EAF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208157D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D13462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776C30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2247EE4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D24D62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</w:tr>
      <w:tr w:rsidR="009B2409" w:rsidRPr="008B7CDD" w14:paraId="23767394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602357C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T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0DCA97D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302FB2A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30E57634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5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DF471F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34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5C42E9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23B995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</w:tr>
      <w:tr w:rsidR="009B2409" w:rsidRPr="008B7CDD" w14:paraId="2F385B43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123CA77F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S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BF2657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5D2C48A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6EBD2C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00231A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0F36A15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DD854C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6</w:t>
            </w:r>
          </w:p>
        </w:tc>
      </w:tr>
      <w:tr w:rsidR="009B2409" w:rsidRPr="008B7CDD" w14:paraId="5C7E8240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11E971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MG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A354E3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A05AC3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66AC312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6E5FB4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6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FE5E4C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8593A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907</w:t>
            </w:r>
          </w:p>
        </w:tc>
      </w:tr>
      <w:tr w:rsidR="009B2409" w:rsidRPr="008B7CDD" w14:paraId="24E93168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C57B281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A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4B67F63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E5DD02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0086EFF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E96F0E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8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FA46D3C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1FF944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78</w:t>
            </w:r>
          </w:p>
        </w:tc>
      </w:tr>
      <w:tr w:rsidR="009B2409" w:rsidRPr="008B7CDD" w14:paraId="17538490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11917AF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B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5AAE513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C6D9C9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41E2EB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4F404A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7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063DF3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276818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71</w:t>
            </w:r>
          </w:p>
        </w:tc>
      </w:tr>
      <w:tr w:rsidR="009B2409" w:rsidRPr="008B7CDD" w14:paraId="6C559AD9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A115975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R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06A1E9D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0C94E58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737232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4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94C22E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8E2BC7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D644FC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</w:tr>
      <w:tr w:rsidR="009B2409" w:rsidRPr="008B7CDD" w14:paraId="206AC609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B2265F4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E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61AE038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6BC938B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192927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8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F089C3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72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85CE4E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7EC681B4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9B2409" w:rsidRPr="008B7CDD" w14:paraId="0710F28C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B3C139F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PI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0AC9982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72DDC38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0A35CA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6262C2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17820C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88DE82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</w:tr>
      <w:tr w:rsidR="009B2409" w:rsidRPr="008B7CDD" w14:paraId="2E682F15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035A36D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J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4CB59C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583FDE3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53CC34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71CC98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25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66BD2C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181DF8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</w:tr>
      <w:tr w:rsidR="009B2409" w:rsidRPr="008B7CDD" w14:paraId="45756B68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DE2FC96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N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800FD0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18F7DD2C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7EC9C7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2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B3BD6B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77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51A87DE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47F2B77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31</w:t>
            </w:r>
          </w:p>
        </w:tc>
      </w:tr>
      <w:tr w:rsidR="009B2409" w:rsidRPr="008B7CDD" w14:paraId="463C3965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4A65570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S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C288FA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7B1C4EC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8067F2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C49062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87E2A9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3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B339DDF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10</w:t>
            </w:r>
          </w:p>
        </w:tc>
      </w:tr>
      <w:tr w:rsidR="009B2409" w:rsidRPr="008B7CDD" w14:paraId="77609BCA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F72B92D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O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3F36B2E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3079898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19CE7F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26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B7AC65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91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7018D85D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04316E4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11</w:t>
            </w:r>
          </w:p>
        </w:tc>
      </w:tr>
      <w:tr w:rsidR="009B2409" w:rsidRPr="008B7CDD" w14:paraId="2D40D141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0459A34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RR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939A69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53B9BA3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1728A58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2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D62B03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1E0FF49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65273C4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9B2409" w:rsidRPr="008B7CDD" w14:paraId="1D2E9DAA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AA87372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SC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B61A52C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0C0A4AC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01E353D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36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091424A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64CE70A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EC3EB81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  <w:tr w:rsidR="009B2409" w:rsidRPr="008B7CDD" w14:paraId="64C0F590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0634885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SP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BE1CDE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0A55B4E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22AC9C4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F2FFB7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71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F48FFB9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3E8739C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</w:tr>
      <w:tr w:rsidR="009B2409" w:rsidRPr="008B7CDD" w14:paraId="0D4D9FAE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599986D4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71D653F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66052F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785ADF82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3D770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39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3E0B807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5A4B1410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</w:tr>
      <w:tr w:rsidR="009B2409" w:rsidRPr="008B7CDD" w14:paraId="110C73C0" w14:textId="77777777" w:rsidTr="00FD7554">
        <w:trPr>
          <w:trHeight w:val="300"/>
        </w:trPr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5F37EF8" w14:textId="77777777" w:rsidR="009B2409" w:rsidRPr="008B7CDD" w:rsidRDefault="009B2409" w:rsidP="00FD755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TO</w:t>
            </w:r>
          </w:p>
        </w:tc>
        <w:tc>
          <w:tcPr>
            <w:tcW w:w="894" w:type="dxa"/>
            <w:shd w:val="clear" w:color="auto" w:fill="auto"/>
            <w:noWrap/>
            <w:vAlign w:val="bottom"/>
          </w:tcPr>
          <w:p w14:paraId="195AE91B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959" w:type="dxa"/>
            <w:shd w:val="clear" w:color="auto" w:fill="auto"/>
            <w:noWrap/>
            <w:vAlign w:val="bottom"/>
          </w:tcPr>
          <w:p w14:paraId="4FAD71C5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207" w:type="dxa"/>
            <w:shd w:val="clear" w:color="auto" w:fill="auto"/>
            <w:noWrap/>
            <w:vAlign w:val="bottom"/>
          </w:tcPr>
          <w:p w14:paraId="4BF27EEA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68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0FBA383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50</w:t>
            </w:r>
          </w:p>
        </w:tc>
        <w:tc>
          <w:tcPr>
            <w:tcW w:w="1440" w:type="dxa"/>
            <w:shd w:val="clear" w:color="auto" w:fill="auto"/>
            <w:noWrap/>
            <w:vAlign w:val="bottom"/>
          </w:tcPr>
          <w:p w14:paraId="40BC9D86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  <w:tc>
          <w:tcPr>
            <w:tcW w:w="1350" w:type="dxa"/>
            <w:shd w:val="clear" w:color="auto" w:fill="auto"/>
            <w:noWrap/>
            <w:vAlign w:val="bottom"/>
          </w:tcPr>
          <w:p w14:paraId="1EF3FBB8" w14:textId="77777777" w:rsidR="009B2409" w:rsidRPr="008B7CDD" w:rsidRDefault="009B2409" w:rsidP="00FD755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B7CDD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</w:tr>
    </w:tbl>
    <w:p w14:paraId="25C13F2E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01A1848F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2C6701F2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06C269E6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6B655862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29FC9629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5A196A00" w14:textId="77777777" w:rsidR="009B2409" w:rsidRPr="008B7CDD" w:rsidRDefault="009B2409">
      <w:pPr>
        <w:rPr>
          <w:rFonts w:ascii="Times New Roman" w:hAnsi="Times New Roman" w:cs="Times New Roman"/>
        </w:rPr>
      </w:pPr>
    </w:p>
    <w:p w14:paraId="1C046A4D" w14:textId="77777777" w:rsidR="009B2409" w:rsidRPr="008B7CDD" w:rsidRDefault="009B2409">
      <w:pPr>
        <w:rPr>
          <w:rFonts w:ascii="Times New Roman" w:hAnsi="Times New Roman" w:cs="Times New Roman"/>
        </w:rPr>
      </w:pPr>
    </w:p>
    <w:sectPr w:rsidR="009B2409" w:rsidRPr="008B7CDD" w:rsidSect="00F26927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6F046" w14:textId="77777777" w:rsidR="008B7CDD" w:rsidRDefault="008B7CDD" w:rsidP="008B7CDD">
      <w:r>
        <w:separator/>
      </w:r>
    </w:p>
  </w:endnote>
  <w:endnote w:type="continuationSeparator" w:id="0">
    <w:p w14:paraId="0D3A1B8C" w14:textId="77777777" w:rsidR="008B7CDD" w:rsidRDefault="008B7CDD" w:rsidP="008B7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D1260B" w14:textId="77777777" w:rsidR="008B7CDD" w:rsidRDefault="008B7CDD" w:rsidP="008B7CDD">
      <w:r>
        <w:separator/>
      </w:r>
    </w:p>
  </w:footnote>
  <w:footnote w:type="continuationSeparator" w:id="0">
    <w:p w14:paraId="64AFBF2B" w14:textId="77777777" w:rsidR="008B7CDD" w:rsidRDefault="008B7CDD" w:rsidP="008B7C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7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355D"/>
    <w:rsid w:val="00030DD7"/>
    <w:rsid w:val="00063817"/>
    <w:rsid w:val="00067207"/>
    <w:rsid w:val="001F50CE"/>
    <w:rsid w:val="00355B5D"/>
    <w:rsid w:val="0079355D"/>
    <w:rsid w:val="008B7CDD"/>
    <w:rsid w:val="008D6611"/>
    <w:rsid w:val="009012D0"/>
    <w:rsid w:val="009B2409"/>
    <w:rsid w:val="00A641EF"/>
    <w:rsid w:val="00B3152D"/>
    <w:rsid w:val="00CF2528"/>
    <w:rsid w:val="00E53F64"/>
    <w:rsid w:val="00F26927"/>
    <w:rsid w:val="00FD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88D38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C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CDD"/>
  </w:style>
  <w:style w:type="paragraph" w:styleId="Footer">
    <w:name w:val="footer"/>
    <w:basedOn w:val="Normal"/>
    <w:link w:val="FooterChar"/>
    <w:uiPriority w:val="99"/>
    <w:unhideWhenUsed/>
    <w:rsid w:val="008B7C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CD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7CD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7CDD"/>
  </w:style>
  <w:style w:type="paragraph" w:styleId="Footer">
    <w:name w:val="footer"/>
    <w:basedOn w:val="Normal"/>
    <w:link w:val="FooterChar"/>
    <w:uiPriority w:val="99"/>
    <w:unhideWhenUsed/>
    <w:rsid w:val="008B7C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C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4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76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6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786AD3B-7B78-C14E-88CA-93A03110AF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42</Words>
  <Characters>3095</Characters>
  <Application>Microsoft Macintosh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omero</dc:creator>
  <cp:keywords/>
  <dc:description/>
  <cp:lastModifiedBy>Daniel Romero</cp:lastModifiedBy>
  <cp:revision>7</cp:revision>
  <dcterms:created xsi:type="dcterms:W3CDTF">2019-10-17T20:09:00Z</dcterms:created>
  <dcterms:modified xsi:type="dcterms:W3CDTF">2020-03-08T23:04:00Z</dcterms:modified>
</cp:coreProperties>
</file>